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90DDB6" w14:textId="73F89240" w:rsidR="00DF5C9C" w:rsidRPr="00DF5C9C" w:rsidRDefault="00046858" w:rsidP="00DF5C9C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220F9D2F" wp14:editId="10548E6C">
            <wp:extent cx="9144000" cy="3992033"/>
            <wp:effectExtent l="0" t="0" r="0" b="0"/>
            <wp:docPr id="1028001011" name="Picture 1" descr="A group of colorful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001011" name="Picture 1" descr="A group of colorful line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71048" cy="4003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966403" w14:textId="77777777" w:rsidR="00DF5C9C" w:rsidRDefault="00DF5C9C" w:rsidP="00DF5C9C">
      <w:pPr>
        <w:jc w:val="left"/>
        <w:rPr>
          <w:rFonts w:ascii="Times New Roman" w:eastAsia="Times New Roman" w:hAnsi="Times New Roman" w:cs="Times New Roman"/>
          <w:color w:val="262626"/>
        </w:rPr>
      </w:pPr>
      <w:r>
        <w:rPr>
          <w:rFonts w:ascii="Times New Roman" w:hAnsi="Times New Roman" w:cs="Times New Roman"/>
          <w:b/>
        </w:rPr>
        <w:t>S</w:t>
      </w:r>
      <w:r w:rsidRPr="004D49CE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</w:t>
      </w:r>
      <w:r w:rsidRPr="004D49CE">
        <w:rPr>
          <w:rFonts w:ascii="Times New Roman" w:hAnsi="Times New Roman" w:cs="Times New Roman"/>
          <w:b/>
        </w:rPr>
        <w:t xml:space="preserve">Fig. </w:t>
      </w:r>
      <w:r>
        <w:rPr>
          <w:rFonts w:ascii="Times New Roman" w:hAnsi="Times New Roman" w:cs="Times New Roman"/>
          <w:b/>
        </w:rPr>
        <w:t>A</w:t>
      </w:r>
      <w:r w:rsidRPr="005D77D0">
        <w:rPr>
          <w:rFonts w:ascii="Times New Roman" w:hAnsi="Times New Roman" w:cs="Times New Roman"/>
          <w:b/>
        </w:rPr>
        <w:t xml:space="preserve">verage trajectory of continuous </w:t>
      </w:r>
      <w:r>
        <w:rPr>
          <w:rFonts w:ascii="Times New Roman" w:hAnsi="Times New Roman" w:cs="Times New Roman"/>
          <w:b/>
        </w:rPr>
        <w:t xml:space="preserve">pain </w:t>
      </w:r>
      <w:r w:rsidRPr="005D77D0">
        <w:rPr>
          <w:rFonts w:ascii="Times New Roman" w:hAnsi="Times New Roman" w:cs="Times New Roman"/>
          <w:b/>
        </w:rPr>
        <w:t>prediction rating</w:t>
      </w:r>
      <w:r>
        <w:rPr>
          <w:rFonts w:ascii="Times New Roman" w:hAnsi="Times New Roman" w:cs="Times New Roman"/>
          <w:b/>
        </w:rPr>
        <w:t>s</w:t>
      </w:r>
      <w:r w:rsidRPr="005D77D0">
        <w:rPr>
          <w:rFonts w:ascii="Times New Roman" w:hAnsi="Times New Roman" w:cs="Times New Roman"/>
          <w:b/>
        </w:rPr>
        <w:t xml:space="preserve"> for </w:t>
      </w:r>
      <w:r>
        <w:rPr>
          <w:rFonts w:ascii="Times New Roman" w:hAnsi="Times New Roman" w:cs="Times New Roman"/>
          <w:b/>
        </w:rPr>
        <w:t>all</w:t>
      </w:r>
      <w:r w:rsidRPr="005D77D0">
        <w:rPr>
          <w:rFonts w:ascii="Times New Roman" w:hAnsi="Times New Roman" w:cs="Times New Roman"/>
          <w:b/>
        </w:rPr>
        <w:t xml:space="preserve"> experimental</w:t>
      </w:r>
      <w:r>
        <w:rPr>
          <w:rFonts w:ascii="Times New Roman" w:hAnsi="Times New Roman" w:cs="Times New Roman"/>
          <w:b/>
        </w:rPr>
        <w:t xml:space="preserve"> conditions</w:t>
      </w:r>
      <w:r w:rsidRPr="004D49CE">
        <w:rPr>
          <w:rFonts w:ascii="Times New Roman" w:eastAsia="Times New Roman" w:hAnsi="Times New Roman" w:cs="Times New Roman"/>
          <w:b/>
          <w:bCs/>
          <w:color w:val="262626"/>
        </w:rPr>
        <w:t xml:space="preserve">. </w:t>
      </w:r>
      <w:r>
        <w:rPr>
          <w:rFonts w:ascii="Times New Roman" w:eastAsia="Times New Roman" w:hAnsi="Times New Roman" w:cs="Times New Roman"/>
          <w:color w:val="262626"/>
        </w:rPr>
        <w:t>Thick and solid lines represent the group average of rating</w:t>
      </w:r>
      <w:r w:rsidRPr="004D49CE">
        <w:rPr>
          <w:rFonts w:ascii="Times New Roman" w:eastAsia="Times New Roman" w:hAnsi="Times New Roman" w:cs="Times New Roman"/>
          <w:color w:val="262626"/>
        </w:rPr>
        <w:t xml:space="preserve"> </w:t>
      </w:r>
      <w:r>
        <w:rPr>
          <w:rFonts w:ascii="Times New Roman" w:eastAsia="Times New Roman" w:hAnsi="Times New Roman" w:cs="Times New Roman"/>
          <w:color w:val="262626"/>
        </w:rPr>
        <w:t>trajectory, while dotted lines represent the within-subject</w:t>
      </w:r>
      <w:r w:rsidRPr="004D49CE">
        <w:rPr>
          <w:rFonts w:ascii="Times New Roman" w:eastAsia="Times New Roman" w:hAnsi="Times New Roman" w:cs="Times New Roman"/>
          <w:color w:val="262626"/>
        </w:rPr>
        <w:t xml:space="preserve"> standard </w:t>
      </w:r>
      <w:r>
        <w:rPr>
          <w:rFonts w:ascii="Times New Roman" w:eastAsia="Times New Roman" w:hAnsi="Times New Roman" w:cs="Times New Roman"/>
          <w:color w:val="262626"/>
        </w:rPr>
        <w:t>error of the mean (</w:t>
      </w:r>
      <w:proofErr w:type="spellStart"/>
      <w:r>
        <w:rPr>
          <w:rFonts w:ascii="Times New Roman" w:eastAsia="Times New Roman" w:hAnsi="Times New Roman" w:cs="Times New Roman"/>
          <w:color w:val="262626"/>
        </w:rPr>
        <w:t>s.e.m.</w:t>
      </w:r>
      <w:proofErr w:type="spellEnd"/>
      <w:r>
        <w:rPr>
          <w:rFonts w:ascii="Times New Roman" w:eastAsia="Times New Roman" w:hAnsi="Times New Roman" w:cs="Times New Roman"/>
          <w:color w:val="262626"/>
        </w:rPr>
        <w:t>). T</w:t>
      </w:r>
      <w:r w:rsidRPr="004D49CE">
        <w:rPr>
          <w:rFonts w:ascii="Times New Roman" w:eastAsia="Times New Roman" w:hAnsi="Times New Roman" w:cs="Times New Roman"/>
          <w:color w:val="262626"/>
        </w:rPr>
        <w:t xml:space="preserve">hin lines </w:t>
      </w:r>
      <w:r>
        <w:rPr>
          <w:rFonts w:ascii="Times New Roman" w:eastAsia="Times New Roman" w:hAnsi="Times New Roman" w:cs="Times New Roman"/>
          <w:color w:val="262626"/>
        </w:rPr>
        <w:t>illustrate individual averages of rating trajectories.</w:t>
      </w:r>
      <w:r w:rsidRPr="004D49CE">
        <w:rPr>
          <w:rFonts w:ascii="Times New Roman" w:eastAsia="Times New Roman" w:hAnsi="Times New Roman" w:cs="Times New Roman"/>
          <w:color w:val="262626"/>
        </w:rPr>
        <w:t xml:space="preserve"> </w:t>
      </w:r>
      <w:r>
        <w:rPr>
          <w:rFonts w:ascii="Times New Roman" w:eastAsia="Times New Roman" w:hAnsi="Times New Roman" w:cs="Times New Roman"/>
          <w:color w:val="262626"/>
        </w:rPr>
        <w:t>Different colors correspond to experimental conditions.</w:t>
      </w:r>
    </w:p>
    <w:p w14:paraId="776E2F9D" w14:textId="77777777" w:rsidR="00952996" w:rsidRDefault="00952996"/>
    <w:sectPr w:rsidR="00952996" w:rsidSect="00046858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C9C"/>
    <w:rsid w:val="000254CB"/>
    <w:rsid w:val="000322DB"/>
    <w:rsid w:val="00046858"/>
    <w:rsid w:val="0005184B"/>
    <w:rsid w:val="0009226C"/>
    <w:rsid w:val="000C547A"/>
    <w:rsid w:val="000D5F6D"/>
    <w:rsid w:val="0012240D"/>
    <w:rsid w:val="001647E7"/>
    <w:rsid w:val="00181A16"/>
    <w:rsid w:val="001A51CF"/>
    <w:rsid w:val="001C35A0"/>
    <w:rsid w:val="001C5886"/>
    <w:rsid w:val="001C62D4"/>
    <w:rsid w:val="001E644D"/>
    <w:rsid w:val="00284FC7"/>
    <w:rsid w:val="002960A7"/>
    <w:rsid w:val="002D24AD"/>
    <w:rsid w:val="002E0771"/>
    <w:rsid w:val="002E3796"/>
    <w:rsid w:val="00303BB0"/>
    <w:rsid w:val="00310EAB"/>
    <w:rsid w:val="00331D1C"/>
    <w:rsid w:val="00360AFD"/>
    <w:rsid w:val="00384212"/>
    <w:rsid w:val="00393881"/>
    <w:rsid w:val="003F4D94"/>
    <w:rsid w:val="004077BB"/>
    <w:rsid w:val="00435CCF"/>
    <w:rsid w:val="00451D50"/>
    <w:rsid w:val="004525BC"/>
    <w:rsid w:val="004706FA"/>
    <w:rsid w:val="00487D5B"/>
    <w:rsid w:val="004D3F5A"/>
    <w:rsid w:val="0050793E"/>
    <w:rsid w:val="00526413"/>
    <w:rsid w:val="00550175"/>
    <w:rsid w:val="005A3F98"/>
    <w:rsid w:val="005D5EF4"/>
    <w:rsid w:val="0067579D"/>
    <w:rsid w:val="006A5BD7"/>
    <w:rsid w:val="006C1977"/>
    <w:rsid w:val="006C3063"/>
    <w:rsid w:val="006D30C8"/>
    <w:rsid w:val="006F7106"/>
    <w:rsid w:val="007262CB"/>
    <w:rsid w:val="0072779A"/>
    <w:rsid w:val="00762653"/>
    <w:rsid w:val="00767A57"/>
    <w:rsid w:val="007A5CAC"/>
    <w:rsid w:val="00801A00"/>
    <w:rsid w:val="00814DD4"/>
    <w:rsid w:val="0084057C"/>
    <w:rsid w:val="00893F4B"/>
    <w:rsid w:val="00937899"/>
    <w:rsid w:val="00952996"/>
    <w:rsid w:val="009755C0"/>
    <w:rsid w:val="009A3E44"/>
    <w:rsid w:val="009F556A"/>
    <w:rsid w:val="00A13355"/>
    <w:rsid w:val="00A325F4"/>
    <w:rsid w:val="00A35248"/>
    <w:rsid w:val="00A509AD"/>
    <w:rsid w:val="00A52A43"/>
    <w:rsid w:val="00A84E2A"/>
    <w:rsid w:val="00AA5FBD"/>
    <w:rsid w:val="00AC762F"/>
    <w:rsid w:val="00AD2AEA"/>
    <w:rsid w:val="00B52D11"/>
    <w:rsid w:val="00B92D73"/>
    <w:rsid w:val="00BB5131"/>
    <w:rsid w:val="00BC7F69"/>
    <w:rsid w:val="00BD6564"/>
    <w:rsid w:val="00BE45E7"/>
    <w:rsid w:val="00C5706C"/>
    <w:rsid w:val="00C60ED6"/>
    <w:rsid w:val="00C7538C"/>
    <w:rsid w:val="00C80260"/>
    <w:rsid w:val="00CB40FC"/>
    <w:rsid w:val="00CC3181"/>
    <w:rsid w:val="00D113EC"/>
    <w:rsid w:val="00D116E6"/>
    <w:rsid w:val="00D728CA"/>
    <w:rsid w:val="00D9323C"/>
    <w:rsid w:val="00DA2E1E"/>
    <w:rsid w:val="00DF2B35"/>
    <w:rsid w:val="00DF5C9C"/>
    <w:rsid w:val="00E15AEF"/>
    <w:rsid w:val="00E6497C"/>
    <w:rsid w:val="00E84E2D"/>
    <w:rsid w:val="00EC6534"/>
    <w:rsid w:val="00EE136B"/>
    <w:rsid w:val="00F12755"/>
    <w:rsid w:val="00F86181"/>
    <w:rsid w:val="00FF1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886F21"/>
  <w15:chartTrackingRefBased/>
  <w15:docId w15:val="{2422074D-6C3C-864C-9586-91F0A1DA4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C9C"/>
    <w:pPr>
      <w:widowControl w:val="0"/>
      <w:wordWrap w:val="0"/>
      <w:spacing w:after="0" w:line="240" w:lineRule="auto"/>
      <w:jc w:val="both"/>
    </w:pPr>
    <w:rPr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5C9C"/>
    <w:pPr>
      <w:keepNext/>
      <w:keepLines/>
      <w:widowControl/>
      <w:wordWrap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5C9C"/>
    <w:pPr>
      <w:keepNext/>
      <w:keepLines/>
      <w:widowControl/>
      <w:wordWrap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5C9C"/>
    <w:pPr>
      <w:keepNext/>
      <w:keepLines/>
      <w:widowControl/>
      <w:wordWrap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5C9C"/>
    <w:pPr>
      <w:keepNext/>
      <w:keepLines/>
      <w:widowControl/>
      <w:wordWrap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lang w:val="en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5C9C"/>
    <w:pPr>
      <w:keepNext/>
      <w:keepLines/>
      <w:widowControl/>
      <w:wordWrap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lang w:val="en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5C9C"/>
    <w:pPr>
      <w:keepNext/>
      <w:keepLines/>
      <w:widowControl/>
      <w:wordWrap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lang w:val="en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5C9C"/>
    <w:pPr>
      <w:keepNext/>
      <w:keepLines/>
      <w:widowControl/>
      <w:wordWrap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lang w:val="en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5C9C"/>
    <w:pPr>
      <w:keepNext/>
      <w:keepLines/>
      <w:widowControl/>
      <w:wordWrap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lang w:val="en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5C9C"/>
    <w:pPr>
      <w:keepNext/>
      <w:keepLines/>
      <w:widowControl/>
      <w:wordWrap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lang w:val="en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C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5C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5C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5C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5C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5C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5C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5C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5C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5C9C"/>
    <w:pPr>
      <w:widowControl/>
      <w:wordWrap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5C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5C9C"/>
    <w:pPr>
      <w:widowControl/>
      <w:numPr>
        <w:ilvl w:val="1"/>
      </w:numPr>
      <w:wordWrap/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5C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5C9C"/>
    <w:pPr>
      <w:widowControl/>
      <w:wordWrap/>
      <w:spacing w:before="160" w:after="160" w:line="278" w:lineRule="auto"/>
      <w:jc w:val="center"/>
    </w:pPr>
    <w:rPr>
      <w:i/>
      <w:iCs/>
      <w:color w:val="404040" w:themeColor="text1" w:themeTint="BF"/>
      <w:lang w:val="en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5C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5C9C"/>
    <w:pPr>
      <w:widowControl/>
      <w:wordWrap/>
      <w:spacing w:after="160" w:line="278" w:lineRule="auto"/>
      <w:ind w:left="720"/>
      <w:contextualSpacing/>
      <w:jc w:val="left"/>
    </w:pPr>
    <w:rPr>
      <w:lang w:val="en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5C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5C9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5C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5C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CA0FE4A-1664-A841-8D2D-2A57AB2A95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wan</dc:creator>
  <cp:keywords/>
  <dc:description/>
  <cp:lastModifiedBy>Suhwan</cp:lastModifiedBy>
  <cp:revision>2</cp:revision>
  <dcterms:created xsi:type="dcterms:W3CDTF">2024-10-24T07:46:00Z</dcterms:created>
  <dcterms:modified xsi:type="dcterms:W3CDTF">2024-10-24T08:19:00Z</dcterms:modified>
</cp:coreProperties>
</file>